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Details of cases used for single staining in this study.</w:t>
        <w:tab/>
      </w:r>
    </w:p>
    <w:tbl>
      <w:tblPr>
        <w:tblW w:w="93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2400"/>
        <w:gridCol w:w="1680"/>
        <w:gridCol w:w="1828"/>
        <w:gridCol w:w="1760"/>
      </w:tblGrid>
      <w:tr>
        <w:trPr/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Case 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athological diagnosis 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Braak stage 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milial A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/LBV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/LBV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TD (MAPT G272V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TD (MAPT P301L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TD (MAPT P301L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TD (MAPT G272V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TD (MAPT L315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P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D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 w:before="60" w:after="0"/>
        <w:jc w:val="both"/>
        <w:rPr/>
      </w:pPr>
      <w:r>
        <w:rPr/>
        <w:t>con, control; AD, Alzheimer’s disease; AD/LVB, Alzheimer’s disease with Lewy body variant pathology; FTD, frontotemporal dementia; MAPT, microtubule associated protein tau; PiD, Pick’s disease; PSP, progressive supranuclear palsy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3:53:00Z</dcterms:created>
  <dc:creator>anolle</dc:creator>
  <dc:description/>
  <cp:keywords/>
  <dc:language>en-US</dc:language>
  <cp:lastModifiedBy>anolle</cp:lastModifiedBy>
  <dcterms:modified xsi:type="dcterms:W3CDTF">2013-09-06T16:47:00Z</dcterms:modified>
  <cp:revision>5</cp:revision>
  <dc:subject/>
  <dc:title>Supplemental table 1</dc:title>
</cp:coreProperties>
</file>